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31FA" w:rsidRPr="001631FA" w:rsidRDefault="001631FA" w:rsidP="001631F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631FA">
        <w:rPr>
          <w:rFonts w:ascii="Times New Roman" w:hAnsi="Times New Roman" w:cs="Times New Roman"/>
          <w:b/>
          <w:sz w:val="24"/>
          <w:szCs w:val="24"/>
          <w:lang w:val="en-GB"/>
        </w:rPr>
        <w:t>Table S2</w:t>
      </w:r>
      <w:r w:rsidRPr="001631FA">
        <w:rPr>
          <w:rFonts w:ascii="Times New Roman" w:hAnsi="Times New Roman" w:cs="Times New Roman"/>
          <w:sz w:val="24"/>
          <w:szCs w:val="24"/>
          <w:lang w:val="en-GB"/>
        </w:rPr>
        <w:t>. APAIS need for information score for pre-pandemic and during pandemic groups</w:t>
      </w:r>
    </w:p>
    <w:tbl>
      <w:tblPr>
        <w:tblStyle w:val="GridTable2"/>
        <w:tblW w:w="10815" w:type="dxa"/>
        <w:tblInd w:w="-284" w:type="dxa"/>
        <w:tblBorders>
          <w:top w:val="none" w:sz="0" w:space="0" w:color="auto"/>
          <w:bottom w:val="single" w:sz="12" w:space="0" w:color="auto"/>
          <w:insideH w:val="none" w:sz="0" w:space="0" w:color="auto"/>
          <w:insideV w:val="none" w:sz="0" w:space="0" w:color="auto"/>
        </w:tblBorders>
        <w:tblLayout w:type="fixed"/>
        <w:tblLook w:val="0480" w:firstRow="0" w:lastRow="0" w:firstColumn="1" w:lastColumn="0" w:noHBand="0" w:noVBand="1"/>
      </w:tblPr>
      <w:tblGrid>
        <w:gridCol w:w="1703"/>
        <w:gridCol w:w="1418"/>
        <w:gridCol w:w="2100"/>
        <w:gridCol w:w="6"/>
        <w:gridCol w:w="303"/>
        <w:gridCol w:w="1417"/>
        <w:gridCol w:w="1848"/>
        <w:gridCol w:w="425"/>
        <w:gridCol w:w="1595"/>
      </w:tblGrid>
      <w:tr w:rsidR="001631FA" w:rsidRPr="001631FA" w:rsidTr="00EA4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1631FA" w:rsidRPr="001631FA" w:rsidRDefault="001631FA" w:rsidP="001631F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hideMark/>
          </w:tcPr>
          <w:p w:rsidR="001631FA" w:rsidRPr="001631FA" w:rsidRDefault="001631FA" w:rsidP="001631FA">
            <w:pPr>
              <w:pBdr>
                <w:bottom w:val="single" w:sz="8" w:space="0" w:color="auto"/>
              </w:pBdr>
              <w:spacing w:line="25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631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e-Pandemic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hideMark/>
          </w:tcPr>
          <w:p w:rsidR="001631FA" w:rsidRPr="001631FA" w:rsidRDefault="001631FA" w:rsidP="001631FA">
            <w:pPr>
              <w:pBdr>
                <w:bottom w:val="single" w:sz="8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631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uring Pandemi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hideMark/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631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-value</w:t>
            </w:r>
          </w:p>
        </w:tc>
      </w:tr>
      <w:tr w:rsidR="001631FA" w:rsidRPr="001631FA" w:rsidTr="00EA4232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631FA" w:rsidRPr="001631FA" w:rsidRDefault="001631FA" w:rsidP="001631F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an (Q1-Q3)</w:t>
            </w:r>
          </w:p>
        </w:tc>
        <w:tc>
          <w:tcPr>
            <w:tcW w:w="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an (Q1-Q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631FA" w:rsidRPr="001631FA" w:rsidTr="00EA4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122 (100%)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3-7,25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318 (100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3-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604</w:t>
            </w:r>
          </w:p>
        </w:tc>
      </w:tr>
      <w:tr w:rsidR="001631FA" w:rsidRPr="001631FA" w:rsidTr="00EA4232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31FA" w:rsidRPr="001631FA" w:rsidRDefault="001631FA" w:rsidP="001631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Age (y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1FA" w:rsidRPr="001631FA" w:rsidTr="00EA4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31FA" w:rsidRPr="001631FA" w:rsidRDefault="001631FA" w:rsidP="001631FA">
            <w:pPr>
              <w:ind w:left="461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18-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14 (11%)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6 (4,75-8,25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44 (14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 xml:space="preserve">6 (5-8)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0,978</w:t>
            </w:r>
          </w:p>
        </w:tc>
      </w:tr>
      <w:tr w:rsidR="001631FA" w:rsidRPr="001631FA" w:rsidTr="00EA4232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631FA" w:rsidRPr="001631FA" w:rsidRDefault="001631FA" w:rsidP="001631FA">
            <w:pPr>
              <w:ind w:left="461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30-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11 (9%)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5 (4-6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62 (20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 xml:space="preserve">6 (3,75-9)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0,237</w:t>
            </w:r>
          </w:p>
        </w:tc>
      </w:tr>
      <w:tr w:rsidR="001631FA" w:rsidRPr="001631FA" w:rsidTr="00EA4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31FA" w:rsidRPr="001631FA" w:rsidRDefault="001631FA" w:rsidP="001631FA">
            <w:pPr>
              <w:ind w:left="461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40-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29 (24%)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5 (2,5-6,5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73 (23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6 (3-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0,139</w:t>
            </w:r>
          </w:p>
        </w:tc>
      </w:tr>
      <w:tr w:rsidR="001631FA" w:rsidRPr="001631FA" w:rsidTr="00EA4232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631FA" w:rsidRPr="001631FA" w:rsidRDefault="001631FA" w:rsidP="001631FA">
            <w:pPr>
              <w:ind w:left="461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26 (21%)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6 (3,75-8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51 (16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5 (3-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0,453</w:t>
            </w:r>
          </w:p>
        </w:tc>
      </w:tr>
      <w:tr w:rsidR="001631FA" w:rsidRPr="001631FA" w:rsidTr="00EA4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31FA" w:rsidRPr="001631FA" w:rsidRDefault="001631FA" w:rsidP="001631FA">
            <w:pPr>
              <w:ind w:left="461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 xml:space="preserve"> &gt;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42 (32%)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4,5 (3-8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84 (17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4,5 (2-6,75) 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0,189</w:t>
            </w:r>
          </w:p>
        </w:tc>
      </w:tr>
      <w:tr w:rsidR="001631FA" w:rsidRPr="001631FA" w:rsidTr="00EA4232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631FA" w:rsidRPr="001631FA" w:rsidRDefault="001631FA" w:rsidP="001631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1FA" w:rsidRPr="001631FA" w:rsidRDefault="001631FA" w:rsidP="00163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0,34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1FA" w:rsidRPr="001631FA" w:rsidRDefault="001631FA" w:rsidP="00163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1FA" w:rsidRPr="001631FA" w:rsidTr="00EA4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5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1631FA" w:rsidRPr="001631FA" w:rsidRDefault="001631FA" w:rsidP="00163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631FA" w:rsidRPr="001631FA" w:rsidRDefault="001631FA" w:rsidP="001631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</w:tr>
      <w:tr w:rsidR="001631FA" w:rsidRPr="001631FA" w:rsidTr="00EA4232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631FA" w:rsidRPr="001631FA" w:rsidRDefault="001631FA" w:rsidP="001631FA">
            <w:pPr>
              <w:ind w:left="32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70 (57%)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5,5 (3-7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93 (30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4 (2-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0,068</w:t>
            </w:r>
          </w:p>
        </w:tc>
      </w:tr>
      <w:tr w:rsidR="001631FA" w:rsidRPr="001631FA" w:rsidTr="00EA4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31FA" w:rsidRPr="001631FA" w:rsidRDefault="001631FA" w:rsidP="001631FA">
            <w:pPr>
              <w:ind w:left="32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52 (43%)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5 (4-8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221 (70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6 (4-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0,272</w:t>
            </w:r>
          </w:p>
        </w:tc>
      </w:tr>
      <w:tr w:rsidR="001631FA" w:rsidRPr="001631FA" w:rsidTr="00EA4232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631FA" w:rsidRPr="001631FA" w:rsidRDefault="001631FA" w:rsidP="001631FA">
            <w:pPr>
              <w:ind w:left="32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0,707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&lt;0,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1FA" w:rsidRPr="001631FA" w:rsidTr="00EA4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5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1631FA" w:rsidRPr="001631FA" w:rsidRDefault="001631FA" w:rsidP="00163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631FA" w:rsidRPr="001631FA" w:rsidRDefault="001631FA" w:rsidP="001631F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ital Status</w:t>
            </w:r>
          </w:p>
        </w:tc>
      </w:tr>
      <w:tr w:rsidR="001631FA" w:rsidRPr="001631FA" w:rsidTr="00EA4232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631FA" w:rsidRPr="001631FA" w:rsidRDefault="001631FA" w:rsidP="001631FA">
            <w:pPr>
              <w:ind w:left="32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98 (80%)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5,5 (3-7,25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202 (64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5 (3-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667</w:t>
            </w:r>
          </w:p>
        </w:tc>
      </w:tr>
      <w:tr w:rsidR="001631FA" w:rsidRPr="001631FA" w:rsidTr="00EA4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31FA" w:rsidRPr="001631FA" w:rsidRDefault="001631FA" w:rsidP="001631FA">
            <w:pPr>
              <w:ind w:left="32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Not marr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24 (20%)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5 (4-7,75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112 (36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6 (3-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902</w:t>
            </w:r>
          </w:p>
        </w:tc>
      </w:tr>
      <w:tr w:rsidR="001631FA" w:rsidRPr="001631FA" w:rsidTr="00EA4232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631FA" w:rsidRPr="001631FA" w:rsidRDefault="001631FA" w:rsidP="001631FA">
            <w:pPr>
              <w:ind w:left="32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349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631FA" w:rsidRPr="001631FA" w:rsidTr="00EA4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5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1631FA" w:rsidRPr="001631FA" w:rsidRDefault="001631FA" w:rsidP="00163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631FA" w:rsidRPr="001631FA" w:rsidRDefault="001631FA" w:rsidP="001631F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evious Surgery  </w:t>
            </w:r>
          </w:p>
        </w:tc>
      </w:tr>
      <w:tr w:rsidR="001631FA" w:rsidRPr="001631FA" w:rsidTr="00EA4232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631FA" w:rsidRPr="001631FA" w:rsidRDefault="001631FA" w:rsidP="001631FA">
            <w:pPr>
              <w:ind w:left="461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111 (90%)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5 (3-8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79 (25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6 (3-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745</w:t>
            </w:r>
          </w:p>
        </w:tc>
      </w:tr>
      <w:tr w:rsidR="001631FA" w:rsidRPr="001631FA" w:rsidTr="00EA4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31FA" w:rsidRPr="001631FA" w:rsidRDefault="001631FA" w:rsidP="001631FA">
            <w:pPr>
              <w:ind w:left="461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11 (10%)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5 (4-7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235 (75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6 (3-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799</w:t>
            </w:r>
          </w:p>
        </w:tc>
      </w:tr>
      <w:tr w:rsidR="001631FA" w:rsidRPr="001631FA" w:rsidTr="00EA4232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631FA" w:rsidRPr="001631FA" w:rsidRDefault="001631FA" w:rsidP="001631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92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99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631FA" w:rsidRPr="001631FA" w:rsidTr="00EA4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5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1631FA" w:rsidRPr="001631FA" w:rsidRDefault="001631FA" w:rsidP="00163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631FA" w:rsidRPr="001631FA" w:rsidRDefault="001631FA" w:rsidP="001631F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ype of surgery</w:t>
            </w:r>
          </w:p>
        </w:tc>
      </w:tr>
      <w:tr w:rsidR="001631FA" w:rsidRPr="001631FA" w:rsidTr="00EA4232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631FA" w:rsidRPr="001631FA" w:rsidRDefault="001631FA" w:rsidP="001631FA">
            <w:pPr>
              <w:ind w:left="36" w:firstLine="141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Min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20 (17%)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4 (2-6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44 (14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 xml:space="preserve">4 (2-6)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772</w:t>
            </w:r>
          </w:p>
        </w:tc>
      </w:tr>
      <w:tr w:rsidR="001631FA" w:rsidRPr="001631FA" w:rsidTr="00EA4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31FA" w:rsidRPr="001631FA" w:rsidRDefault="001631FA" w:rsidP="001631FA">
            <w:pPr>
              <w:ind w:left="177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Intermedi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59 (48%)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6 (4-8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57 (18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 xml:space="preserve">6 (3-8)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785</w:t>
            </w:r>
          </w:p>
        </w:tc>
      </w:tr>
      <w:tr w:rsidR="001631FA" w:rsidRPr="001631FA" w:rsidTr="00EA4232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631FA" w:rsidRPr="001631FA" w:rsidRDefault="001631FA" w:rsidP="001631FA">
            <w:pPr>
              <w:ind w:left="36" w:firstLine="141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Maj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43 (35%)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6 (3-7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217 (68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 xml:space="preserve">6 (3,5-8) </w:t>
            </w:r>
            <w:r w:rsidRPr="001631FA">
              <w:rPr>
                <w:rFonts w:ascii="Arial" w:hAnsi="Arial" w:cs="Arial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318</w:t>
            </w:r>
          </w:p>
        </w:tc>
      </w:tr>
      <w:tr w:rsidR="001631FA" w:rsidRPr="001631FA" w:rsidTr="00EA4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631FA" w:rsidRPr="001631FA" w:rsidRDefault="001631FA" w:rsidP="001631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159</w:t>
            </w:r>
          </w:p>
        </w:tc>
        <w:tc>
          <w:tcPr>
            <w:tcW w:w="3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1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0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31FA" w:rsidRPr="001631FA" w:rsidRDefault="001631FA" w:rsidP="00163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85413B" w:rsidRPr="001631FA" w:rsidRDefault="001631FA" w:rsidP="001631FA">
      <w:pPr>
        <w:ind w:left="-426" w:right="-127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631FA">
        <w:rPr>
          <w:rFonts w:ascii="Times New Roman" w:hAnsi="Times New Roman" w:cs="Times New Roman"/>
          <w:sz w:val="24"/>
          <w:szCs w:val="24"/>
          <w:lang w:val="en-GB"/>
        </w:rPr>
        <w:t xml:space="preserve">*there is a statistical significant difference between patients aged &gt;60 and patients aged 30-39 (p=0.023) and between patients aged &gt;60 and patients aged 18-29 (p=0.008); </w:t>
      </w:r>
      <w:r w:rsidRPr="001631FA">
        <w:rPr>
          <w:rFonts w:ascii="Arial" w:hAnsi="Arial" w:cs="Arial"/>
          <w:sz w:val="24"/>
          <w:szCs w:val="24"/>
          <w:vertAlign w:val="superscript"/>
        </w:rPr>
        <w:t>†</w:t>
      </w:r>
      <w:r w:rsidRPr="001631FA">
        <w:rPr>
          <w:rFonts w:ascii="Times New Roman" w:hAnsi="Times New Roman" w:cs="Times New Roman"/>
          <w:sz w:val="24"/>
          <w:szCs w:val="24"/>
          <w:lang w:val="en-GB"/>
        </w:rPr>
        <w:t xml:space="preserve"> there is a statistical significant difference between major and minor surgery (p&lt;0,001) and between major and intermediate surgery (p=0.025).</w:t>
      </w:r>
      <w:bookmarkStart w:id="0" w:name="_GoBack"/>
      <w:bookmarkEnd w:id="0"/>
    </w:p>
    <w:sectPr w:rsidR="0085413B" w:rsidRPr="001631FA" w:rsidSect="005E4591">
      <w:headerReference w:type="default" r:id="rId5"/>
      <w:pgSz w:w="11906" w:h="16838"/>
      <w:pgMar w:top="1418" w:right="1416" w:bottom="2835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18599276"/>
      <w:docPartObj>
        <w:docPartGallery w:val="Page Numbers (Top of Page)"/>
        <w:docPartUnique/>
      </w:docPartObj>
    </w:sdtPr>
    <w:sdtEndPr/>
    <w:sdtContent>
      <w:p w:rsidR="000071D6" w:rsidRDefault="001631FA">
        <w:pPr>
          <w:pStyle w:val="Intestazion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0071D6" w:rsidRDefault="001631FA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31FA"/>
    <w:rsid w:val="001631FA"/>
    <w:rsid w:val="0085413B"/>
    <w:rsid w:val="00B241EC"/>
    <w:rsid w:val="00D32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dTable2">
    <w:name w:val="Grid Table 2"/>
    <w:basedOn w:val="Tabellanormale"/>
    <w:uiPriority w:val="47"/>
    <w:rsid w:val="001631F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1631FA"/>
    <w:pPr>
      <w:tabs>
        <w:tab w:val="center" w:pos="4819"/>
        <w:tab w:val="right" w:pos="9638"/>
      </w:tabs>
      <w:spacing w:after="0" w:line="240" w:lineRule="auto"/>
    </w:pPr>
    <w:rPr>
      <w:lang w:val="it-IT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631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dTable2">
    <w:name w:val="Grid Table 2"/>
    <w:basedOn w:val="Tabellanormale"/>
    <w:uiPriority w:val="47"/>
    <w:rsid w:val="001631F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1631FA"/>
    <w:pPr>
      <w:tabs>
        <w:tab w:val="center" w:pos="4819"/>
        <w:tab w:val="right" w:pos="9638"/>
      </w:tabs>
      <w:spacing w:after="0" w:line="240" w:lineRule="auto"/>
    </w:pPr>
    <w:rPr>
      <w:lang w:val="it-IT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631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ga</dc:creator>
  <cp:lastModifiedBy>yoga</cp:lastModifiedBy>
  <cp:revision>1</cp:revision>
  <dcterms:created xsi:type="dcterms:W3CDTF">2022-12-04T15:57:00Z</dcterms:created>
  <dcterms:modified xsi:type="dcterms:W3CDTF">2022-12-04T15:57:00Z</dcterms:modified>
</cp:coreProperties>
</file>